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1E5" w:rsidRDefault="00DD51E5" w:rsidP="00DD51E5">
      <w:pPr>
        <w:rPr>
          <w:rStyle w:val="cf11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D51E5" w:rsidRPr="00DD51E5" w:rsidRDefault="00DD51E5" w:rsidP="00DD51E5">
      <w:pPr>
        <w:rPr>
          <w:rStyle w:val="cf11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51E5">
        <w:rPr>
          <w:rStyle w:val="cf1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 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242"/>
        <w:gridCol w:w="1560"/>
        <w:gridCol w:w="1701"/>
        <w:gridCol w:w="4536"/>
        <w:gridCol w:w="1134"/>
      </w:tblGrid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DD51E5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b/>
                <w:bCs/>
                <w:sz w:val="16"/>
                <w:szCs w:val="16"/>
              </w:rPr>
            </w:pPr>
            <w:r w:rsidRPr="00DD51E5"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b/>
                <w:bCs/>
                <w:sz w:val="16"/>
                <w:szCs w:val="16"/>
              </w:rPr>
            </w:pPr>
            <w:r w:rsidRPr="00DD51E5">
              <w:rPr>
                <w:b/>
                <w:bCs/>
                <w:sz w:val="16"/>
                <w:szCs w:val="16"/>
              </w:rPr>
              <w:t>Specialt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b/>
                <w:bCs/>
                <w:sz w:val="16"/>
                <w:szCs w:val="16"/>
              </w:rPr>
            </w:pPr>
            <w:r w:rsidRPr="00DD51E5">
              <w:rPr>
                <w:b/>
                <w:bCs/>
                <w:sz w:val="16"/>
                <w:szCs w:val="16"/>
              </w:rPr>
              <w:t xml:space="preserve">Affiliation 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b/>
                <w:bCs/>
                <w:sz w:val="16"/>
                <w:szCs w:val="16"/>
              </w:rPr>
            </w:pPr>
            <w:r w:rsidRPr="00DD51E5">
              <w:rPr>
                <w:b/>
                <w:bCs/>
                <w:sz w:val="16"/>
                <w:szCs w:val="16"/>
              </w:rPr>
              <w:t>Focus (children, adults, both)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A. Ahmad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United Kingdom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ed. Dentistr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Whittington Health NHS Trust Dental Services, London, UK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Children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K. Andersson 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Sweden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ed. Dentistr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DD51E5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Mun-H-Center, National Orofacial Resource Centre for Rare Diseases and </w:t>
            </w:r>
            <w:r w:rsidRPr="00DD51E5">
              <w:rPr>
                <w:color w:val="000000" w:themeColor="text1"/>
                <w:sz w:val="16"/>
                <w:szCs w:val="16"/>
                <w:lang w:val="en-GB"/>
              </w:rPr>
              <w:t>Clinic of Pedodontics, Public Dental Service, Region Västra Götaland, Göteborg, Sweden</w:t>
            </w:r>
          </w:p>
          <w:p w:rsidR="00DD51E5" w:rsidRPr="00DD51E5" w:rsidRDefault="00DD51E5" w:rsidP="00077551">
            <w:pPr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epartment of Pediatric Dentistry, Institute of Odontology, Sahlgrenska Academy, University of Gothenburg, Göteborg, Sweden</w:t>
            </w:r>
          </w:p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epartment of Dental Medicine, Division of Orthodontics and Pediatric Dentistry, Karolinska Institutet and Center for Pediatric Oral Health Research, Stockholm, Sweden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Children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H. Arponen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Finland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GB"/>
              </w:rPr>
              <w:t>Orthodontics, sleep apnea and craniocervical pathologies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Department of Oral and Maxillofacial Diseases, University of Helsinki, Finland</w:t>
            </w:r>
          </w:p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Helsinki University Hospital Head and Neck Center, Helsinki, Finland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Both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L. Blokland 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The Netherlands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GB"/>
              </w:rPr>
            </w:pPr>
            <w:r w:rsidRPr="00DD51E5">
              <w:rPr>
                <w:sz w:val="16"/>
                <w:szCs w:val="16"/>
                <w:lang w:val="en-GB"/>
              </w:rPr>
              <w:t>Prosthodontist</w:t>
            </w:r>
          </w:p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GB"/>
              </w:rPr>
              <w:t xml:space="preserve">Orofacial Pain and Dysfunction 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Vogellanden, Center of Rehabilitation Medicine &amp; Special Care in Dentistry, Zwolle, The Netherlands  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Both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S. Colijn 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The Netherlands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atient representative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Care4BrittleBones Foundation, Wassenaar, The Netherlands</w:t>
            </w:r>
            <w:r w:rsidRPr="00DD51E5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Elkerliek Hospital, Helmond, The Netherlands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-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</w:rPr>
              <w:t>H. Gjørup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Denmark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  <w:lang w:val="en-GB"/>
              </w:rPr>
              <w:t>Orthodontics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Center for Oral Health in Rare Diseases, Department of Dental and Maxillofacial Surgery, Aarhus University Hospital, Aarhus, Denmark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Both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lastRenderedPageBreak/>
              <w:t xml:space="preserve">R. John 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United Kingdom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ed. Dentistr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color w:val="000000" w:themeColor="text1"/>
                <w:sz w:val="16"/>
                <w:szCs w:val="16"/>
                <w:lang w:val="en-US"/>
              </w:rPr>
              <w:t>Department of Paediatric Dentistry, University of Bristol, Bristol, UK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Children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M. Li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China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  <w:lang w:val="en-GB"/>
              </w:rPr>
              <w:t>Ped. dentistr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Department of Stomatology, The University of Hong Kong-Shenzhen Hospital, Shenzhen, China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Children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S. Parekh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United Kingdom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ed. Dentistr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Department of Paediatric Dentistry, UCL Eastman Dental Institute, London, UK 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Children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J.M. Retrouvey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United States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Orthodontics 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rFonts w:ascii="Verdana" w:eastAsia="Verdana" w:hAnsi="Verdana" w:cs="Verdan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D51E5">
              <w:rPr>
                <w:color w:val="000000" w:themeColor="text1"/>
                <w:sz w:val="16"/>
                <w:szCs w:val="16"/>
                <w:lang w:val="en-US"/>
              </w:rPr>
              <w:t>Department of Molecular Genetics, Baylor School of Medicine, Houston, TX, USA.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 xml:space="preserve">Both </w:t>
            </w:r>
          </w:p>
        </w:tc>
      </w:tr>
      <w:tr w:rsidR="00DD51E5" w:rsidRPr="00DD51E5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</w:rPr>
              <w:t>T. Stutz Steiger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Switzerland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Patient representative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ProRaris, Switzerland</w:t>
            </w:r>
          </w:p>
        </w:tc>
        <w:tc>
          <w:tcPr>
            <w:tcW w:w="1134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-</w:t>
            </w:r>
          </w:p>
        </w:tc>
      </w:tr>
      <w:tr w:rsidR="00DD51E5" w:rsidRPr="00326FE3" w:rsidTr="00077551">
        <w:tc>
          <w:tcPr>
            <w:tcW w:w="1242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color w:val="000000"/>
                <w:sz w:val="16"/>
                <w:szCs w:val="16"/>
                <w:shd w:val="clear" w:color="auto" w:fill="FFFFFF"/>
              </w:rPr>
              <w:t>L. Zhou</w:t>
            </w:r>
          </w:p>
        </w:tc>
        <w:tc>
          <w:tcPr>
            <w:tcW w:w="1560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 xml:space="preserve">China </w:t>
            </w:r>
          </w:p>
        </w:tc>
        <w:tc>
          <w:tcPr>
            <w:tcW w:w="1701" w:type="dxa"/>
          </w:tcPr>
          <w:p w:rsidR="00DD51E5" w:rsidRPr="00DD51E5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  <w:lang w:val="en-GB"/>
              </w:rPr>
              <w:t>Oral surgeon / implantology</w:t>
            </w:r>
          </w:p>
        </w:tc>
        <w:tc>
          <w:tcPr>
            <w:tcW w:w="4536" w:type="dxa"/>
          </w:tcPr>
          <w:p w:rsidR="00DD51E5" w:rsidRPr="00DD51E5" w:rsidRDefault="00DD51E5" w:rsidP="00077551">
            <w:pPr>
              <w:rPr>
                <w:sz w:val="16"/>
                <w:szCs w:val="16"/>
                <w:lang w:val="en-US"/>
              </w:rPr>
            </w:pPr>
            <w:r w:rsidRPr="00DD51E5">
              <w:rPr>
                <w:sz w:val="16"/>
                <w:szCs w:val="16"/>
                <w:lang w:val="en-US"/>
              </w:rPr>
              <w:t>Department of Stomatology, The University of Hong Kong-Shenzhen Hospital, Shenzhen, China</w:t>
            </w:r>
          </w:p>
        </w:tc>
        <w:tc>
          <w:tcPr>
            <w:tcW w:w="1134" w:type="dxa"/>
          </w:tcPr>
          <w:p w:rsidR="00DD51E5" w:rsidRPr="00326FE3" w:rsidRDefault="00DD51E5" w:rsidP="00077551">
            <w:pPr>
              <w:rPr>
                <w:sz w:val="16"/>
                <w:szCs w:val="16"/>
              </w:rPr>
            </w:pPr>
            <w:r w:rsidRPr="00DD51E5">
              <w:rPr>
                <w:sz w:val="16"/>
                <w:szCs w:val="16"/>
              </w:rPr>
              <w:t>Both</w:t>
            </w:r>
            <w:bookmarkStart w:id="0" w:name="_GoBack"/>
            <w:bookmarkEnd w:id="0"/>
            <w:r w:rsidRPr="00326FE3">
              <w:rPr>
                <w:sz w:val="16"/>
                <w:szCs w:val="16"/>
              </w:rPr>
              <w:t xml:space="preserve"> </w:t>
            </w:r>
          </w:p>
        </w:tc>
      </w:tr>
    </w:tbl>
    <w:p w:rsidR="00DD51E5" w:rsidRPr="00885241" w:rsidRDefault="00DD51E5" w:rsidP="00DD51E5">
      <w:pPr>
        <w:rPr>
          <w:rStyle w:val="cf11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A2E61" w:rsidRDefault="007A2E61"/>
    <w:sectPr w:rsidR="007A2E61" w:rsidSect="002A6064">
      <w:headerReference w:type="default" r:id="rId4"/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34486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2136" w:rsidRDefault="00DD51E5" w:rsidP="006F4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2136" w:rsidRDefault="00DD51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06588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2136" w:rsidRDefault="00DD51E5" w:rsidP="006F4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502136" w:rsidRDefault="00DD51E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2136" w:rsidRDefault="00DD51E5"/>
  <w:p w:rsidR="00502136" w:rsidRPr="00530F7C" w:rsidRDefault="00DD51E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E5"/>
    <w:rsid w:val="00086C85"/>
    <w:rsid w:val="001A3086"/>
    <w:rsid w:val="002550B0"/>
    <w:rsid w:val="0029357B"/>
    <w:rsid w:val="003E6E97"/>
    <w:rsid w:val="004126B0"/>
    <w:rsid w:val="00421033"/>
    <w:rsid w:val="0059171A"/>
    <w:rsid w:val="0061673B"/>
    <w:rsid w:val="006C5063"/>
    <w:rsid w:val="006F08C9"/>
    <w:rsid w:val="007A2E61"/>
    <w:rsid w:val="00835D26"/>
    <w:rsid w:val="00912455"/>
    <w:rsid w:val="00A562F4"/>
    <w:rsid w:val="00AB18FF"/>
    <w:rsid w:val="00C32642"/>
    <w:rsid w:val="00D61EE2"/>
    <w:rsid w:val="00D967D1"/>
    <w:rsid w:val="00DD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9E36D-2524-466F-AC47-B71BFFCF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1E5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1E5"/>
    <w:pPr>
      <w:tabs>
        <w:tab w:val="center" w:pos="4536"/>
        <w:tab w:val="right" w:pos="9072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DD51E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DD51E5"/>
    <w:pPr>
      <w:tabs>
        <w:tab w:val="center" w:pos="4536"/>
        <w:tab w:val="right" w:pos="9072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DD51E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11">
    <w:name w:val="cf11"/>
    <w:basedOn w:val="DefaultParagraphFont"/>
    <w:rsid w:val="00DD51E5"/>
    <w:rPr>
      <w:rFonts w:ascii="Segoe UI" w:hAnsi="Segoe UI" w:cs="Segoe UI" w:hint="default"/>
      <w:color w:val="21212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D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, DHANALAKSHMI</dc:creator>
  <cp:keywords/>
  <dc:description/>
  <cp:lastModifiedBy>Sampath Kumar, DHANALAKSHMI</cp:lastModifiedBy>
  <cp:revision>1</cp:revision>
  <dcterms:created xsi:type="dcterms:W3CDTF">2024-08-09T08:29:00Z</dcterms:created>
  <dcterms:modified xsi:type="dcterms:W3CDTF">2024-08-09T08:29:00Z</dcterms:modified>
</cp:coreProperties>
</file>